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56ECD" w14:textId="518C7096" w:rsidR="0013349B" w:rsidRDefault="00534E25" w:rsidP="009F2E2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34E2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F2E2D">
        <w:rPr>
          <w:rFonts w:asciiTheme="majorBidi" w:hAnsiTheme="majorBidi" w:cstheme="majorBidi"/>
          <w:b/>
          <w:bCs/>
          <w:sz w:val="24"/>
          <w:szCs w:val="24"/>
        </w:rPr>
        <w:t>2 Table</w:t>
      </w:r>
      <w:bookmarkStart w:id="0" w:name="_GoBack"/>
      <w:bookmarkEnd w:id="0"/>
      <w:r w:rsidRPr="00534E25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34E2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</w:t>
      </w:r>
      <w:r w:rsidRPr="00534E25">
        <w:rPr>
          <w:rFonts w:asciiTheme="majorBidi" w:hAnsiTheme="majorBidi" w:cstheme="majorBidi"/>
          <w:sz w:val="24"/>
          <w:szCs w:val="24"/>
        </w:rPr>
        <w:t>he detailed risk of bias assessment</w:t>
      </w: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2923"/>
        <w:gridCol w:w="496"/>
        <w:gridCol w:w="478"/>
        <w:gridCol w:w="470"/>
        <w:gridCol w:w="497"/>
        <w:gridCol w:w="510"/>
        <w:gridCol w:w="498"/>
        <w:gridCol w:w="498"/>
        <w:gridCol w:w="498"/>
        <w:gridCol w:w="2078"/>
        <w:gridCol w:w="1016"/>
      </w:tblGrid>
      <w:tr w:rsidR="00A17885" w:rsidRPr="00534E25" w14:paraId="1BFB9520" w14:textId="77777777" w:rsidTr="00A17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2F48955A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st author, year</w:t>
            </w:r>
          </w:p>
        </w:tc>
        <w:tc>
          <w:tcPr>
            <w:tcW w:w="249" w:type="pct"/>
            <w:noWrap/>
            <w:hideMark/>
          </w:tcPr>
          <w:p w14:paraId="0E96604F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240" w:type="pct"/>
            <w:noWrap/>
            <w:hideMark/>
          </w:tcPr>
          <w:p w14:paraId="39F97C88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236" w:type="pct"/>
            <w:noWrap/>
            <w:hideMark/>
          </w:tcPr>
          <w:p w14:paraId="332B5256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249" w:type="pct"/>
            <w:noWrap/>
            <w:hideMark/>
          </w:tcPr>
          <w:p w14:paraId="20027A6C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256" w:type="pct"/>
            <w:noWrap/>
            <w:hideMark/>
          </w:tcPr>
          <w:p w14:paraId="1A1F3829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250" w:type="pct"/>
            <w:noWrap/>
            <w:hideMark/>
          </w:tcPr>
          <w:p w14:paraId="3ABA35D7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</w:t>
            </w:r>
          </w:p>
        </w:tc>
        <w:tc>
          <w:tcPr>
            <w:tcW w:w="250" w:type="pct"/>
            <w:noWrap/>
            <w:hideMark/>
          </w:tcPr>
          <w:p w14:paraId="14B054BF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2</w:t>
            </w:r>
          </w:p>
        </w:tc>
        <w:tc>
          <w:tcPr>
            <w:tcW w:w="250" w:type="pct"/>
            <w:noWrap/>
            <w:hideMark/>
          </w:tcPr>
          <w:p w14:paraId="4BAFDC7B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043" w:type="pct"/>
            <w:noWrap/>
            <w:hideMark/>
          </w:tcPr>
          <w:p w14:paraId="34AA4442" w14:textId="77777777" w:rsidR="00534E25" w:rsidRPr="00534E25" w:rsidRDefault="0060669A" w:rsidP="006066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="00534E25"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a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510" w:type="pct"/>
            <w:noWrap/>
            <w:hideMark/>
          </w:tcPr>
          <w:p w14:paraId="03096F32" w14:textId="77777777" w:rsidR="00534E25" w:rsidRPr="00534E25" w:rsidRDefault="0060669A" w:rsidP="00BB5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</w:t>
            </w:r>
            <w:r w:rsidR="00534E25"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ality</w:t>
            </w:r>
          </w:p>
        </w:tc>
      </w:tr>
      <w:tr w:rsidR="00A17885" w:rsidRPr="00534E25" w14:paraId="04C35308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1D94BCCE" w14:textId="77777777" w:rsidR="00D654D0" w:rsidRPr="00D654D0" w:rsidRDefault="00D654D0" w:rsidP="00BB555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54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servational studies</w:t>
            </w:r>
          </w:p>
        </w:tc>
        <w:tc>
          <w:tcPr>
            <w:tcW w:w="249" w:type="pct"/>
            <w:noWrap/>
          </w:tcPr>
          <w:p w14:paraId="6E1BDC96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" w:type="pct"/>
            <w:noWrap/>
          </w:tcPr>
          <w:p w14:paraId="3DEA57B6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pct"/>
            <w:noWrap/>
          </w:tcPr>
          <w:p w14:paraId="6233A646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9" w:type="pct"/>
            <w:noWrap/>
          </w:tcPr>
          <w:p w14:paraId="727EBE5E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noWrap/>
          </w:tcPr>
          <w:p w14:paraId="035A0E6B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" w:type="pct"/>
            <w:noWrap/>
          </w:tcPr>
          <w:p w14:paraId="30E7D27F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" w:type="pct"/>
            <w:noWrap/>
          </w:tcPr>
          <w:p w14:paraId="488331BF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" w:type="pct"/>
            <w:noWrap/>
          </w:tcPr>
          <w:p w14:paraId="6C183D88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3" w:type="pct"/>
            <w:noWrap/>
          </w:tcPr>
          <w:p w14:paraId="78FD7FBE" w14:textId="77777777" w:rsidR="00D654D0" w:rsidRPr="00BB555B" w:rsidRDefault="00D654D0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510" w:type="pct"/>
            <w:noWrap/>
          </w:tcPr>
          <w:p w14:paraId="301A873F" w14:textId="77777777" w:rsidR="00D654D0" w:rsidRPr="00534E25" w:rsidRDefault="00D654D0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7885" w:rsidRPr="00534E25" w14:paraId="660CACBB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45516E6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Akbari, 2015</w:t>
            </w:r>
          </w:p>
        </w:tc>
        <w:tc>
          <w:tcPr>
            <w:tcW w:w="249" w:type="pct"/>
            <w:noWrap/>
            <w:hideMark/>
          </w:tcPr>
          <w:p w14:paraId="5F5C49D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7289F0EE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30ECD844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093181A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4B4761B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0C7CB45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71E9DE2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5C9BB6C0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5CBEC0CF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1CF7B5F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15AD4F60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0F4B6046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Biggam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1999</w:t>
            </w:r>
          </w:p>
        </w:tc>
        <w:tc>
          <w:tcPr>
            <w:tcW w:w="249" w:type="pct"/>
            <w:noWrap/>
            <w:hideMark/>
          </w:tcPr>
          <w:p w14:paraId="59B904D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9FB9AC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346D82A2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noWrap/>
            <w:hideMark/>
          </w:tcPr>
          <w:p w14:paraId="68395F7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C1101B1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37AE7DA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D1D561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397D47B0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16340AC6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658E0D9E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062C5100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34CADBB6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Burke, 2016</w:t>
            </w:r>
          </w:p>
        </w:tc>
        <w:tc>
          <w:tcPr>
            <w:tcW w:w="249" w:type="pct"/>
            <w:noWrap/>
            <w:hideMark/>
          </w:tcPr>
          <w:p w14:paraId="655B93AE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053D6DC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20A83C0A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noWrap/>
            <w:hideMark/>
          </w:tcPr>
          <w:p w14:paraId="7114049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28007D6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35D7B7F4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FB8D5D2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0EFAC62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5B5164C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6F25549F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66C7076F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6D2C1C94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Dieserud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02</w:t>
            </w:r>
          </w:p>
        </w:tc>
        <w:tc>
          <w:tcPr>
            <w:tcW w:w="249" w:type="pct"/>
            <w:noWrap/>
            <w:hideMark/>
          </w:tcPr>
          <w:p w14:paraId="505140B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582C9C7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427CA32E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428CFCE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35CEA739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53F1FAD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531E33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5E6F3F8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82A715E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3F4C222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6AA18E82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7C752249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Donald, 2006</w:t>
            </w:r>
          </w:p>
        </w:tc>
        <w:tc>
          <w:tcPr>
            <w:tcW w:w="249" w:type="pct"/>
            <w:noWrap/>
            <w:hideMark/>
          </w:tcPr>
          <w:p w14:paraId="34B1391D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0DE8EB4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3B9698D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1B71999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01D0B04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253C934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FEA401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78A9888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1AE7522D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3748459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0E16CF3E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2E51254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Eidhin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02</w:t>
            </w:r>
          </w:p>
        </w:tc>
        <w:tc>
          <w:tcPr>
            <w:tcW w:w="249" w:type="pct"/>
            <w:noWrap/>
            <w:hideMark/>
          </w:tcPr>
          <w:p w14:paraId="38FCF91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5BEC68E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1782452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noWrap/>
            <w:hideMark/>
          </w:tcPr>
          <w:p w14:paraId="7BA4E3E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FC902B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5D7A1DF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0DD6853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38F803D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1DB7C764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2E6905F8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28E7CC7F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1C193054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Foroughipour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249" w:type="pct"/>
            <w:noWrap/>
            <w:hideMark/>
          </w:tcPr>
          <w:p w14:paraId="0D5FBFD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D4F4CD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56445EC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noWrap/>
            <w:hideMark/>
          </w:tcPr>
          <w:p w14:paraId="17F4BD6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2311F7D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35E0FD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4A931E1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08F6813F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73C91165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03AD42C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1E57A4D0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F9CF5CF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Fried, 2013</w:t>
            </w:r>
          </w:p>
        </w:tc>
        <w:tc>
          <w:tcPr>
            <w:tcW w:w="249" w:type="pct"/>
            <w:noWrap/>
            <w:hideMark/>
          </w:tcPr>
          <w:p w14:paraId="238EDF9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3B24721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0395B63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33738A94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29830A6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538F3336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7AC6F7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D3D01B1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5876DEDB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635065A0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062EE094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235A7271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Gururaj, 2004</w:t>
            </w:r>
          </w:p>
        </w:tc>
        <w:tc>
          <w:tcPr>
            <w:tcW w:w="249" w:type="pct"/>
            <w:noWrap/>
            <w:hideMark/>
          </w:tcPr>
          <w:p w14:paraId="5FE5195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7309F29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5FACC92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02AE84EA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C2DB602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0AC62FE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705E62D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7002D7A0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381714BB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68830A4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195611FF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4F6A2E82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Howat, 2002</w:t>
            </w:r>
          </w:p>
        </w:tc>
        <w:tc>
          <w:tcPr>
            <w:tcW w:w="249" w:type="pct"/>
            <w:noWrap/>
            <w:hideMark/>
          </w:tcPr>
          <w:p w14:paraId="3787198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54EB23E3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5BCC9F1E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54013211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4CEA8CC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5D2820A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677ACAB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CBFB2F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1141511A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11D0FBB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455634A0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15FD2E0B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Kaviani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04</w:t>
            </w:r>
          </w:p>
        </w:tc>
        <w:tc>
          <w:tcPr>
            <w:tcW w:w="249" w:type="pct"/>
            <w:noWrap/>
            <w:hideMark/>
          </w:tcPr>
          <w:p w14:paraId="2CDC1DA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1369AE30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584C353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7EA2474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3295A03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130895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E11B84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78D673C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56253F4F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6DFAB09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407721E3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172DC3F5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Kidd, 2007</w:t>
            </w:r>
          </w:p>
        </w:tc>
        <w:tc>
          <w:tcPr>
            <w:tcW w:w="249" w:type="pct"/>
            <w:noWrap/>
            <w:hideMark/>
          </w:tcPr>
          <w:p w14:paraId="51C33BB6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49D68750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4611EBDE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38927B64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669479B3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90DC814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50C1915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2CF27E6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DE89C58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0FC2D522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0F6E844C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355BE592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Lannoy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249" w:type="pct"/>
            <w:noWrap/>
            <w:hideMark/>
          </w:tcPr>
          <w:p w14:paraId="2182DF4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34BCFE2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516E5FE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1261FCEF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5431126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799BA80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6389C74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37AE7AD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3BAC06C4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518C538F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01601E7E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1DD607F1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Li, 2012</w:t>
            </w:r>
          </w:p>
        </w:tc>
        <w:tc>
          <w:tcPr>
            <w:tcW w:w="249" w:type="pct"/>
            <w:noWrap/>
            <w:hideMark/>
          </w:tcPr>
          <w:p w14:paraId="36FB6219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64EF1FB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44A17A84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01E5E02A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6AD5664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7C276E9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1A589872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53DD120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30A3EE2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1B1B4CD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3C4AFA5F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F7E6C56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Linda, 2012</w:t>
            </w:r>
          </w:p>
        </w:tc>
        <w:tc>
          <w:tcPr>
            <w:tcW w:w="249" w:type="pct"/>
            <w:noWrap/>
            <w:hideMark/>
          </w:tcPr>
          <w:p w14:paraId="100F11A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D254D5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B1517B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433B8CCA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5E94FBE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4906A3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3479AA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6D047D8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050E98E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1B1CD60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713A207C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2373DAB7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Mostafavi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Rad, 2012</w:t>
            </w:r>
          </w:p>
        </w:tc>
        <w:tc>
          <w:tcPr>
            <w:tcW w:w="249" w:type="pct"/>
            <w:noWrap/>
            <w:hideMark/>
          </w:tcPr>
          <w:p w14:paraId="2E9A6DE8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7577256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76E41074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2658192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1CCA572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97EF094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5E01D1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71C874C2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32343748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183981E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0F441EAD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DFD2883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Nezu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249" w:type="pct"/>
            <w:noWrap/>
            <w:hideMark/>
          </w:tcPr>
          <w:p w14:paraId="5407FFF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51F42A9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1F126D46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20F6D36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3819AA8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BAFE42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35D036E2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0FD654F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2C8671E8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3CCC938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76ACB11B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43597FA8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Pollock, 2001</w:t>
            </w:r>
          </w:p>
        </w:tc>
        <w:tc>
          <w:tcPr>
            <w:tcW w:w="249" w:type="pct"/>
            <w:noWrap/>
            <w:hideMark/>
          </w:tcPr>
          <w:p w14:paraId="5B831B5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4FBC7AC6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CBED12E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noWrap/>
            <w:hideMark/>
          </w:tcPr>
          <w:p w14:paraId="0F6B7D9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29BF012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F9CC89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5CC8B10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1A3D629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3FFD1CE4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6C4A3A5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33BA3AF9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A135E1B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Roskar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07</w:t>
            </w:r>
          </w:p>
        </w:tc>
        <w:tc>
          <w:tcPr>
            <w:tcW w:w="249" w:type="pct"/>
            <w:noWrap/>
            <w:hideMark/>
          </w:tcPr>
          <w:p w14:paraId="340E110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1AB0A7A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61D085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22D5B472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B782DC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C8176F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DBD16B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7A1DBE3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2179D0C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3EF0B77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17626084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0A7542E5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Sadowski, 1993</w:t>
            </w:r>
          </w:p>
        </w:tc>
        <w:tc>
          <w:tcPr>
            <w:tcW w:w="249" w:type="pct"/>
            <w:noWrap/>
            <w:hideMark/>
          </w:tcPr>
          <w:p w14:paraId="4F93F5E6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7A4D66E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6725AE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6C17253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4EFB9721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4E1B969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292C49E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538DA236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7B94D007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16FD884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6F01903F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341D756E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Sarkisian, 2021</w:t>
            </w:r>
          </w:p>
        </w:tc>
        <w:tc>
          <w:tcPr>
            <w:tcW w:w="249" w:type="pct"/>
            <w:noWrap/>
            <w:hideMark/>
          </w:tcPr>
          <w:p w14:paraId="692ECFC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43E5144D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4648AB1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6CD9228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610F1260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1A40CBA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2D1E39E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0915FA58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2B31C28F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2F01B17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74D2E8C7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2A07AA50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Shelef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249" w:type="pct"/>
            <w:noWrap/>
            <w:hideMark/>
          </w:tcPr>
          <w:p w14:paraId="031D886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1F07440B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74CA254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0A05DA83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1D9C777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6A083C0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26EB1CF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24C2FCC2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7676DD3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05ED1F35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51C7C116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A3900CB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Sugawara, 2012</w:t>
            </w:r>
          </w:p>
        </w:tc>
        <w:tc>
          <w:tcPr>
            <w:tcW w:w="249" w:type="pct"/>
            <w:noWrap/>
            <w:hideMark/>
          </w:tcPr>
          <w:p w14:paraId="57E0582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54A33D1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156B8289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587B79D1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13FD1BAC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701B59AB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644BDA33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4CFEB1B7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61F4957E" w14:textId="77777777" w:rsidR="00534E25" w:rsidRPr="00534E25" w:rsidRDefault="0060669A" w:rsidP="0060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7F17DEB5" w14:textId="77777777" w:rsidR="00534E25" w:rsidRPr="00534E25" w:rsidRDefault="00534E25" w:rsidP="00BB5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4975098C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7747423B" w14:textId="77777777" w:rsidR="00534E25" w:rsidRPr="00534E25" w:rsidRDefault="00534E25" w:rsidP="00BB555B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Tang, 2015</w:t>
            </w:r>
          </w:p>
        </w:tc>
        <w:tc>
          <w:tcPr>
            <w:tcW w:w="249" w:type="pct"/>
            <w:noWrap/>
            <w:hideMark/>
          </w:tcPr>
          <w:p w14:paraId="03C4B817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CD6F823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4DFA2FE1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120BAA6D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6495C959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noWrap/>
            <w:hideMark/>
          </w:tcPr>
          <w:p w14:paraId="615A4C8C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6037824E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4C8ED64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1EC064BA" w14:textId="77777777" w:rsidR="00534E25" w:rsidRPr="00534E25" w:rsidRDefault="0060669A" w:rsidP="0060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55E4E6BF" w14:textId="77777777" w:rsidR="00534E25" w:rsidRPr="00534E25" w:rsidRDefault="00534E25" w:rsidP="00BB5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55462D79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29FC29BC" w14:textId="77777777" w:rsidR="00A17885" w:rsidRPr="00A17885" w:rsidRDefault="00A17885" w:rsidP="00A1788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domized control trials</w:t>
            </w:r>
          </w:p>
        </w:tc>
        <w:tc>
          <w:tcPr>
            <w:tcW w:w="249" w:type="pct"/>
            <w:noWrap/>
          </w:tcPr>
          <w:p w14:paraId="49D9DE06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240" w:type="pct"/>
            <w:noWrap/>
          </w:tcPr>
          <w:p w14:paraId="46276605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36" w:type="pct"/>
            <w:noWrap/>
          </w:tcPr>
          <w:p w14:paraId="70819F7C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249" w:type="pct"/>
            <w:noWrap/>
          </w:tcPr>
          <w:p w14:paraId="37D057CD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1</w:t>
            </w:r>
          </w:p>
        </w:tc>
        <w:tc>
          <w:tcPr>
            <w:tcW w:w="256" w:type="pct"/>
            <w:noWrap/>
          </w:tcPr>
          <w:p w14:paraId="4EC521C6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2</w:t>
            </w:r>
          </w:p>
        </w:tc>
        <w:tc>
          <w:tcPr>
            <w:tcW w:w="250" w:type="pct"/>
            <w:noWrap/>
          </w:tcPr>
          <w:p w14:paraId="7BAD7BA6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3</w:t>
            </w:r>
          </w:p>
        </w:tc>
        <w:tc>
          <w:tcPr>
            <w:tcW w:w="250" w:type="pct"/>
            <w:noWrap/>
          </w:tcPr>
          <w:p w14:paraId="496D7D86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250" w:type="pct"/>
            <w:noWrap/>
          </w:tcPr>
          <w:p w14:paraId="08755F04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043" w:type="pct"/>
            <w:noWrap/>
          </w:tcPr>
          <w:p w14:paraId="19CACE0F" w14:textId="77777777" w:rsidR="00A17885" w:rsidRPr="00A17885" w:rsidRDefault="00A17885" w:rsidP="00A17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510" w:type="pct"/>
            <w:noWrap/>
          </w:tcPr>
          <w:p w14:paraId="144FD25E" w14:textId="77777777" w:rsidR="00A17885" w:rsidRPr="00A1788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78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Quality</w:t>
            </w:r>
          </w:p>
        </w:tc>
      </w:tr>
      <w:tr w:rsidR="00A17885" w:rsidRPr="00534E25" w14:paraId="18AC83A1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004B662F" w14:textId="77777777" w:rsidR="00A17885" w:rsidRPr="00534E25" w:rsidRDefault="00A17885" w:rsidP="00A178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Angora, 2022</w:t>
            </w:r>
          </w:p>
        </w:tc>
        <w:tc>
          <w:tcPr>
            <w:tcW w:w="249" w:type="pct"/>
            <w:noWrap/>
            <w:hideMark/>
          </w:tcPr>
          <w:p w14:paraId="679BC9C7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E98B3AE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pct"/>
            <w:noWrap/>
            <w:hideMark/>
          </w:tcPr>
          <w:p w14:paraId="23320104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505DB205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3583532B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A1A5AF0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01F5326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  <w:hideMark/>
          </w:tcPr>
          <w:p w14:paraId="3CC5A7DB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  <w:hideMark/>
          </w:tcPr>
          <w:p w14:paraId="05C5483D" w14:textId="77777777" w:rsidR="00A17885" w:rsidRPr="00534E25" w:rsidRDefault="00A17885" w:rsidP="00A17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  <w:hideMark/>
          </w:tcPr>
          <w:p w14:paraId="7C71112A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0FECE14F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2D426545" w14:textId="77777777" w:rsidR="00A17885" w:rsidRPr="00534E25" w:rsidRDefault="00A17885" w:rsidP="00A178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Eskin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08</w:t>
            </w:r>
          </w:p>
        </w:tc>
        <w:tc>
          <w:tcPr>
            <w:tcW w:w="249" w:type="pct"/>
            <w:noWrap/>
          </w:tcPr>
          <w:p w14:paraId="6733E13B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</w:tcPr>
          <w:p w14:paraId="4C54741E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</w:tcPr>
          <w:p w14:paraId="5EF77B03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9" w:type="pct"/>
            <w:noWrap/>
          </w:tcPr>
          <w:p w14:paraId="5737134E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</w:tcPr>
          <w:p w14:paraId="76EC82C8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</w:tcPr>
          <w:p w14:paraId="6A621EA0" w14:textId="16E2DACF" w:rsidR="00A17885" w:rsidRPr="00534E25" w:rsidRDefault="00331061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</w:tcPr>
          <w:p w14:paraId="513DD696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</w:tcPr>
          <w:p w14:paraId="4C5E1900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</w:tcPr>
          <w:p w14:paraId="50F1ED0A" w14:textId="17F0F1CC" w:rsidR="00A17885" w:rsidRPr="00534E25" w:rsidRDefault="00A17885" w:rsidP="00A17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</w:tcPr>
          <w:p w14:paraId="6C1F82E1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5ADDBD5D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0D8C5903" w14:textId="77777777" w:rsidR="00A17885" w:rsidRPr="00534E25" w:rsidRDefault="00A17885" w:rsidP="00A178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Fitzpatrick, 2005</w:t>
            </w:r>
          </w:p>
        </w:tc>
        <w:tc>
          <w:tcPr>
            <w:tcW w:w="249" w:type="pct"/>
            <w:noWrap/>
          </w:tcPr>
          <w:p w14:paraId="5C3F7C3D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</w:tcPr>
          <w:p w14:paraId="0A8E1A30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6" w:type="pct"/>
            <w:noWrap/>
          </w:tcPr>
          <w:p w14:paraId="088F57BE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</w:tcPr>
          <w:p w14:paraId="7E25BF41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</w:tcPr>
          <w:p w14:paraId="09271967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</w:tcPr>
          <w:p w14:paraId="3C063067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</w:tcPr>
          <w:p w14:paraId="547BAACB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</w:tcPr>
          <w:p w14:paraId="2754239C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</w:tcPr>
          <w:p w14:paraId="61E6E6CB" w14:textId="77777777" w:rsidR="00A17885" w:rsidRPr="00534E25" w:rsidRDefault="00A17885" w:rsidP="00A17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</w:tcPr>
          <w:p w14:paraId="7230F2C1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A17885" w:rsidRPr="00534E25" w14:paraId="3B953646" w14:textId="77777777" w:rsidTr="00A178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07B67E51" w14:textId="77777777" w:rsidR="00A17885" w:rsidRPr="00534E25" w:rsidRDefault="00A17885" w:rsidP="00A178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Unützer</w:t>
            </w:r>
            <w:proofErr w:type="spellEnd"/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, 2006</w:t>
            </w:r>
          </w:p>
        </w:tc>
        <w:tc>
          <w:tcPr>
            <w:tcW w:w="249" w:type="pct"/>
            <w:noWrap/>
          </w:tcPr>
          <w:p w14:paraId="7F18A19E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</w:tcPr>
          <w:p w14:paraId="6EFD3371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</w:tcPr>
          <w:p w14:paraId="02AB5870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</w:tcPr>
          <w:p w14:paraId="026C60D6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</w:tcPr>
          <w:p w14:paraId="12CBA24D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</w:tcPr>
          <w:p w14:paraId="291E230F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</w:tcPr>
          <w:p w14:paraId="0433C66C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</w:tcPr>
          <w:p w14:paraId="514FC193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</w:tcPr>
          <w:p w14:paraId="7BC201E9" w14:textId="77777777" w:rsidR="00A17885" w:rsidRPr="00534E25" w:rsidRDefault="00A17885" w:rsidP="00A17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</w:tcPr>
          <w:p w14:paraId="5CD03BDB" w14:textId="77777777" w:rsidR="00A17885" w:rsidRPr="00534E25" w:rsidRDefault="00A17885" w:rsidP="00A17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  <w:tr w:rsidR="00A17885" w:rsidRPr="00534E25" w14:paraId="6D9A6366" w14:textId="77777777" w:rsidTr="00A1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664FDC9E" w14:textId="77777777" w:rsidR="00A17885" w:rsidRPr="00534E25" w:rsidRDefault="00A17885" w:rsidP="00A178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Xavier, 2019</w:t>
            </w:r>
          </w:p>
        </w:tc>
        <w:tc>
          <w:tcPr>
            <w:tcW w:w="249" w:type="pct"/>
            <w:noWrap/>
          </w:tcPr>
          <w:p w14:paraId="20CF744A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noWrap/>
          </w:tcPr>
          <w:p w14:paraId="51ACFB05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pct"/>
            <w:noWrap/>
          </w:tcPr>
          <w:p w14:paraId="7426DB3C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" w:type="pct"/>
            <w:noWrap/>
          </w:tcPr>
          <w:p w14:paraId="11B586A2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noWrap/>
          </w:tcPr>
          <w:p w14:paraId="7BFAB5D0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</w:tcPr>
          <w:p w14:paraId="5C1DD8E8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noWrap/>
          </w:tcPr>
          <w:p w14:paraId="00172F4D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noWrap/>
          </w:tcPr>
          <w:p w14:paraId="147E497C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3" w:type="pct"/>
            <w:noWrap/>
          </w:tcPr>
          <w:p w14:paraId="4BD5C97A" w14:textId="77777777" w:rsidR="00A17885" w:rsidRPr="00534E25" w:rsidRDefault="00A17885" w:rsidP="00A17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  <w:r w:rsidRPr="00BB555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sym w:font="Wingdings" w:char="F0AB"/>
            </w:r>
          </w:p>
        </w:tc>
        <w:tc>
          <w:tcPr>
            <w:tcW w:w="510" w:type="pct"/>
            <w:noWrap/>
          </w:tcPr>
          <w:p w14:paraId="639F33FD" w14:textId="77777777" w:rsidR="00A17885" w:rsidRPr="00534E25" w:rsidRDefault="00A17885" w:rsidP="00A17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</w:t>
            </w:r>
          </w:p>
        </w:tc>
      </w:tr>
    </w:tbl>
    <w:p w14:paraId="56E42EDF" w14:textId="77777777" w:rsidR="00534E25" w:rsidRPr="00BB555B" w:rsidRDefault="00BB555B" w:rsidP="00555050">
      <w:pPr>
        <w:spacing w:before="12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B555B">
        <w:rPr>
          <w:rFonts w:asciiTheme="majorBidi" w:hAnsiTheme="majorBidi" w:cstheme="majorBidi"/>
          <w:b/>
          <w:bCs/>
          <w:sz w:val="24"/>
          <w:szCs w:val="24"/>
        </w:rPr>
        <w:t>Newcastle Ottawa Statement (NOS) Manual</w:t>
      </w:r>
    </w:p>
    <w:p w14:paraId="0AE713BB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Selection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An adequate case definition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5DECA3EE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Selection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Representativeness of the cases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5A59C7BD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Selection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Selection of controls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4150752D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Selection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Definition of controls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46AC1F2E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Comparability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Comparability of cases and controls on the basis of the design or analysis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54350DC3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Exposure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Ascertainment of exposure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125DDAD1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Exposure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Same method of ascertainment for cases and controls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35A049C3" w14:textId="77777777" w:rsidR="00BB555B" w:rsidRDefault="0060669A" w:rsidP="00BB55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669A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BB555B" w:rsidRPr="0060669A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Exposure</w:t>
      </w:r>
      <w:r w:rsidR="00BB555B">
        <w:rPr>
          <w:rFonts w:asciiTheme="majorBidi" w:hAnsiTheme="majorBidi" w:cstheme="majorBidi"/>
          <w:sz w:val="24"/>
          <w:szCs w:val="24"/>
        </w:rPr>
        <w:t xml:space="preserve">: </w:t>
      </w:r>
      <w:r w:rsidR="00BB555B" w:rsidRPr="00BB555B">
        <w:rPr>
          <w:rFonts w:asciiTheme="majorBidi" w:hAnsiTheme="majorBidi" w:cstheme="majorBidi"/>
          <w:sz w:val="24"/>
          <w:szCs w:val="24"/>
        </w:rPr>
        <w:t>Non-Response rate</w:t>
      </w:r>
      <w:r w:rsidR="00BB555B">
        <w:rPr>
          <w:rFonts w:asciiTheme="majorBidi" w:hAnsiTheme="majorBidi" w:cstheme="majorBidi"/>
          <w:sz w:val="24"/>
          <w:szCs w:val="24"/>
        </w:rPr>
        <w:t xml:space="preserve"> </w:t>
      </w:r>
      <w:r w:rsidR="00BB555B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613A7C67" w14:textId="77777777" w:rsidR="00D654D0" w:rsidRPr="00D654D0" w:rsidRDefault="00D654D0" w:rsidP="00555050">
      <w:pPr>
        <w:spacing w:before="12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654D0">
        <w:rPr>
          <w:rFonts w:asciiTheme="majorBidi" w:hAnsiTheme="majorBidi" w:cstheme="majorBidi"/>
          <w:b/>
          <w:bCs/>
          <w:sz w:val="24"/>
          <w:szCs w:val="24"/>
        </w:rPr>
        <w:t>Delphi List</w:t>
      </w:r>
    </w:p>
    <w:p w14:paraId="1BC36EF6" w14:textId="77777777" w:rsidR="00D654D0" w:rsidRPr="00D654D0" w:rsidRDefault="00A17885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="00D654D0" w:rsidRPr="00A17885">
        <w:rPr>
          <w:rFonts w:asciiTheme="majorBidi" w:hAnsiTheme="majorBidi" w:cstheme="majorBidi"/>
          <w:sz w:val="24"/>
          <w:szCs w:val="24"/>
          <w:u w:val="single"/>
        </w:rPr>
        <w:t>Treatment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allocation</w:t>
      </w:r>
      <w:r>
        <w:rPr>
          <w:rFonts w:asciiTheme="majorBidi" w:hAnsiTheme="majorBidi" w:cstheme="majorBidi"/>
          <w:sz w:val="24"/>
          <w:szCs w:val="24"/>
        </w:rPr>
        <w:t>: (</w:t>
      </w:r>
      <w:r w:rsidR="00D654D0" w:rsidRPr="00D654D0">
        <w:rPr>
          <w:rFonts w:asciiTheme="majorBidi" w:hAnsiTheme="majorBidi" w:cstheme="majorBidi"/>
          <w:sz w:val="24"/>
          <w:szCs w:val="24"/>
        </w:rPr>
        <w:t>a) Was a method of randomiz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performed? </w:t>
      </w:r>
      <w:r>
        <w:rPr>
          <w:rFonts w:asciiTheme="majorBidi" w:hAnsiTheme="majorBidi" w:cstheme="majorBidi"/>
          <w:sz w:val="24"/>
          <w:szCs w:val="24"/>
        </w:rPr>
        <w:t>(</w:t>
      </w:r>
      <w:r w:rsidR="00D654D0" w:rsidRPr="00D654D0">
        <w:rPr>
          <w:rFonts w:asciiTheme="majorBidi" w:hAnsiTheme="majorBidi" w:cstheme="majorBidi"/>
          <w:sz w:val="24"/>
          <w:szCs w:val="24"/>
        </w:rPr>
        <w:t>b) Was the treatment alloc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concealed? </w:t>
      </w:r>
      <w:r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  <w:r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33848A4A" w14:textId="77777777" w:rsidR="00D654D0" w:rsidRPr="00D654D0" w:rsidRDefault="00A17885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A17885">
        <w:rPr>
          <w:rFonts w:asciiTheme="majorBidi" w:hAnsiTheme="majorBidi" w:cstheme="majorBidi"/>
          <w:sz w:val="24"/>
          <w:szCs w:val="24"/>
        </w:rPr>
        <w:t>: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Were the groups similar at </w:t>
      </w:r>
      <w:r w:rsidR="00D654D0" w:rsidRPr="00A17885">
        <w:rPr>
          <w:rFonts w:asciiTheme="majorBidi" w:hAnsiTheme="majorBidi" w:cstheme="majorBidi"/>
          <w:sz w:val="24"/>
          <w:szCs w:val="24"/>
          <w:u w:val="single"/>
        </w:rPr>
        <w:t>baseline</w:t>
      </w:r>
      <w:r w:rsidRPr="00A17885">
        <w:rPr>
          <w:rFonts w:asciiTheme="majorBidi" w:hAnsiTheme="majorBidi" w:cstheme="majorBidi"/>
          <w:sz w:val="24"/>
          <w:szCs w:val="24"/>
        </w:rPr>
        <w:t xml:space="preserve"> </w:t>
      </w:r>
      <w:r w:rsidRPr="00D654D0">
        <w:rPr>
          <w:rFonts w:asciiTheme="majorBidi" w:hAnsiTheme="majorBidi" w:cstheme="majorBidi"/>
          <w:sz w:val="24"/>
          <w:szCs w:val="24"/>
        </w:rPr>
        <w:t>regarding the most important prognost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654D0">
        <w:rPr>
          <w:rFonts w:asciiTheme="majorBidi" w:hAnsiTheme="majorBidi" w:cstheme="majorBidi"/>
          <w:sz w:val="24"/>
          <w:szCs w:val="24"/>
        </w:rPr>
        <w:t>indicators?</w:t>
      </w:r>
      <w:r w:rsidRPr="00A17885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7EBA1830" w14:textId="77777777" w:rsidR="00D654D0" w:rsidRPr="00D654D0" w:rsidRDefault="00A17885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lastRenderedPageBreak/>
        <w:t>E</w:t>
      </w:r>
      <w:r>
        <w:rPr>
          <w:rFonts w:asciiTheme="majorBidi" w:hAnsiTheme="majorBidi" w:cstheme="majorBidi"/>
          <w:sz w:val="24"/>
          <w:szCs w:val="24"/>
        </w:rPr>
        <w:t>: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Were the </w:t>
      </w:r>
      <w:r w:rsidR="00D654D0" w:rsidRPr="00A17885">
        <w:rPr>
          <w:rFonts w:asciiTheme="majorBidi" w:hAnsiTheme="majorBidi" w:cstheme="majorBidi"/>
          <w:sz w:val="24"/>
          <w:szCs w:val="24"/>
          <w:u w:val="single"/>
        </w:rPr>
        <w:t>eligibility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criteria specified? </w:t>
      </w:r>
      <w:r w:rsidR="00555050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443EEB70" w14:textId="77777777" w:rsidR="00D654D0" w:rsidRPr="00D654D0" w:rsidRDefault="00A17885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t>B1</w:t>
      </w:r>
      <w:r>
        <w:rPr>
          <w:rFonts w:asciiTheme="majorBidi" w:hAnsiTheme="majorBidi" w:cstheme="majorBidi"/>
          <w:sz w:val="24"/>
          <w:szCs w:val="24"/>
        </w:rPr>
        <w:t>: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Was the outcome assessor </w:t>
      </w:r>
      <w:r w:rsidR="00D654D0" w:rsidRPr="00555050">
        <w:rPr>
          <w:rFonts w:asciiTheme="majorBidi" w:hAnsiTheme="majorBidi" w:cstheme="majorBidi"/>
          <w:sz w:val="24"/>
          <w:szCs w:val="24"/>
          <w:u w:val="single"/>
        </w:rPr>
        <w:t>blinded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? </w:t>
      </w:r>
      <w:r w:rsidR="00555050"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3CDB0739" w14:textId="77777777" w:rsidR="00D654D0" w:rsidRPr="00D654D0" w:rsidRDefault="00555050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t>B2</w:t>
      </w:r>
      <w:r w:rsidR="00A17885">
        <w:rPr>
          <w:rFonts w:asciiTheme="majorBidi" w:hAnsiTheme="majorBidi" w:cstheme="majorBidi"/>
          <w:sz w:val="24"/>
          <w:szCs w:val="24"/>
        </w:rPr>
        <w:t>: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Was the care </w:t>
      </w:r>
      <w:r w:rsidRPr="00D654D0">
        <w:rPr>
          <w:rFonts w:asciiTheme="majorBidi" w:hAnsiTheme="majorBidi" w:cstheme="majorBidi"/>
          <w:sz w:val="24"/>
          <w:szCs w:val="24"/>
        </w:rPr>
        <w:t>provider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</w:t>
      </w:r>
      <w:r w:rsidR="00D654D0" w:rsidRPr="00555050">
        <w:rPr>
          <w:rFonts w:asciiTheme="majorBidi" w:hAnsiTheme="majorBidi" w:cstheme="majorBidi"/>
          <w:sz w:val="24"/>
          <w:szCs w:val="24"/>
          <w:u w:val="single"/>
        </w:rPr>
        <w:t>blinded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? </w:t>
      </w:r>
      <w:r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39B0DFE3" w14:textId="77777777" w:rsidR="00A17885" w:rsidRDefault="00555050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t>B3</w:t>
      </w:r>
      <w:r w:rsidR="00A17885">
        <w:rPr>
          <w:rFonts w:asciiTheme="majorBidi" w:hAnsiTheme="majorBidi" w:cstheme="majorBidi"/>
          <w:sz w:val="24"/>
          <w:szCs w:val="24"/>
        </w:rPr>
        <w:t>: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Was the patient </w:t>
      </w:r>
      <w:r w:rsidR="00D654D0" w:rsidRPr="00555050">
        <w:rPr>
          <w:rFonts w:asciiTheme="majorBidi" w:hAnsiTheme="majorBidi" w:cstheme="majorBidi"/>
          <w:sz w:val="24"/>
          <w:szCs w:val="24"/>
          <w:u w:val="single"/>
        </w:rPr>
        <w:t>blinded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? </w:t>
      </w:r>
      <w:r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5189DA8F" w14:textId="77777777" w:rsidR="00D654D0" w:rsidRPr="00D654D0" w:rsidRDefault="00555050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t>V</w:t>
      </w:r>
      <w:r w:rsidR="00A17885">
        <w:rPr>
          <w:rFonts w:asciiTheme="majorBidi" w:hAnsiTheme="majorBidi" w:cstheme="majorBidi"/>
          <w:sz w:val="24"/>
          <w:szCs w:val="24"/>
        </w:rPr>
        <w:t>: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Were point estimates and measures of</w:t>
      </w:r>
      <w:r w:rsidR="00A17885">
        <w:rPr>
          <w:rFonts w:asciiTheme="majorBidi" w:hAnsiTheme="majorBidi" w:cstheme="majorBidi"/>
          <w:sz w:val="24"/>
          <w:szCs w:val="24"/>
        </w:rPr>
        <w:t xml:space="preserve"> </w:t>
      </w:r>
      <w:r w:rsidR="00D654D0" w:rsidRPr="00555050">
        <w:rPr>
          <w:rFonts w:asciiTheme="majorBidi" w:hAnsiTheme="majorBidi" w:cstheme="majorBidi"/>
          <w:sz w:val="24"/>
          <w:szCs w:val="24"/>
          <w:u w:val="single"/>
        </w:rPr>
        <w:t>variability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presented for the primary</w:t>
      </w:r>
      <w:r w:rsidR="00A17885">
        <w:rPr>
          <w:rFonts w:asciiTheme="majorBidi" w:hAnsiTheme="majorBidi" w:cstheme="majorBidi"/>
          <w:sz w:val="24"/>
          <w:szCs w:val="24"/>
        </w:rPr>
        <w:t xml:space="preserve"> 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outcome measures? </w:t>
      </w:r>
      <w:r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p w14:paraId="30928AA6" w14:textId="77777777" w:rsidR="00BB555B" w:rsidRPr="00534E25" w:rsidRDefault="00555050" w:rsidP="0055505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17885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A17885">
        <w:rPr>
          <w:rFonts w:asciiTheme="majorBidi" w:hAnsiTheme="majorBidi" w:cstheme="majorBidi"/>
          <w:sz w:val="24"/>
          <w:szCs w:val="24"/>
        </w:rPr>
        <w:t>: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 Did the analysis include an </w:t>
      </w:r>
      <w:r w:rsidR="00D654D0" w:rsidRPr="00555050">
        <w:rPr>
          <w:rFonts w:asciiTheme="majorBidi" w:hAnsiTheme="majorBidi" w:cstheme="majorBidi"/>
          <w:sz w:val="24"/>
          <w:szCs w:val="24"/>
          <w:u w:val="single"/>
        </w:rPr>
        <w:t>intention-to</w:t>
      </w:r>
      <w:r w:rsidR="00A17885" w:rsidRPr="00555050">
        <w:rPr>
          <w:rFonts w:asciiTheme="majorBidi" w:hAnsiTheme="majorBidi" w:cstheme="majorBidi"/>
          <w:sz w:val="24"/>
          <w:szCs w:val="24"/>
          <w:u w:val="single"/>
        </w:rPr>
        <w:t>-</w:t>
      </w:r>
      <w:r w:rsidR="00D654D0" w:rsidRPr="00555050">
        <w:rPr>
          <w:rFonts w:asciiTheme="majorBidi" w:hAnsiTheme="majorBidi" w:cstheme="majorBidi"/>
          <w:sz w:val="24"/>
          <w:szCs w:val="24"/>
          <w:u w:val="single"/>
        </w:rPr>
        <w:t>treat</w:t>
      </w:r>
      <w:r w:rsidR="00A17885">
        <w:rPr>
          <w:rFonts w:asciiTheme="majorBidi" w:hAnsiTheme="majorBidi" w:cstheme="majorBidi"/>
          <w:sz w:val="24"/>
          <w:szCs w:val="24"/>
        </w:rPr>
        <w:t xml:space="preserve"> </w:t>
      </w:r>
      <w:r w:rsidR="00D654D0" w:rsidRPr="00D654D0">
        <w:rPr>
          <w:rFonts w:asciiTheme="majorBidi" w:hAnsiTheme="majorBidi" w:cstheme="majorBidi"/>
          <w:sz w:val="24"/>
          <w:szCs w:val="24"/>
        </w:rPr>
        <w:t xml:space="preserve">analysis? </w:t>
      </w:r>
      <w:r w:rsidRPr="00BB555B">
        <w:rPr>
          <w:rFonts w:asciiTheme="majorBidi" w:hAnsiTheme="majorBidi" w:cstheme="majorBidi"/>
          <w:color w:val="FF0000"/>
          <w:sz w:val="24"/>
          <w:szCs w:val="24"/>
        </w:rPr>
        <w:sym w:font="Wingdings" w:char="F0AB"/>
      </w:r>
    </w:p>
    <w:sectPr w:rsidR="00BB555B" w:rsidRPr="00534E25" w:rsidSect="000E2D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BA741" w14:textId="77777777" w:rsidR="004B30C8" w:rsidRDefault="004B30C8" w:rsidP="004B30C8">
      <w:pPr>
        <w:spacing w:after="0" w:line="240" w:lineRule="auto"/>
      </w:pPr>
      <w:r>
        <w:separator/>
      </w:r>
    </w:p>
  </w:endnote>
  <w:endnote w:type="continuationSeparator" w:id="0">
    <w:p w14:paraId="2832D597" w14:textId="77777777" w:rsidR="004B30C8" w:rsidRDefault="004B30C8" w:rsidP="004B3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7889A" w14:textId="77777777" w:rsidR="004B30C8" w:rsidRDefault="004B30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428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175B77" w14:textId="77777777" w:rsidR="004B30C8" w:rsidRDefault="004B3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2E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1CB202" w14:textId="77777777" w:rsidR="004B30C8" w:rsidRDefault="004B30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5D470F" w14:textId="77777777" w:rsidR="004B30C8" w:rsidRDefault="004B3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DCEF6" w14:textId="77777777" w:rsidR="004B30C8" w:rsidRDefault="004B30C8" w:rsidP="004B30C8">
      <w:pPr>
        <w:spacing w:after="0" w:line="240" w:lineRule="auto"/>
      </w:pPr>
      <w:r>
        <w:separator/>
      </w:r>
    </w:p>
  </w:footnote>
  <w:footnote w:type="continuationSeparator" w:id="0">
    <w:p w14:paraId="77BFEA2A" w14:textId="77777777" w:rsidR="004B30C8" w:rsidRDefault="004B30C8" w:rsidP="004B3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F4755" w14:textId="77777777" w:rsidR="004B30C8" w:rsidRDefault="004B30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79D52" w14:textId="77777777" w:rsidR="004B30C8" w:rsidRDefault="004B30C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E7A9B" w14:textId="77777777" w:rsidR="004B30C8" w:rsidRDefault="004B30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1MDE1trS0NDQ1MjVV0lEKTi0uzszPAykwqgUAn39QECwAAAA="/>
  </w:docVars>
  <w:rsids>
    <w:rsidRoot w:val="00534E25"/>
    <w:rsid w:val="000E2D52"/>
    <w:rsid w:val="0013349B"/>
    <w:rsid w:val="0021743E"/>
    <w:rsid w:val="00331061"/>
    <w:rsid w:val="004B30C8"/>
    <w:rsid w:val="00534E25"/>
    <w:rsid w:val="00555050"/>
    <w:rsid w:val="0060669A"/>
    <w:rsid w:val="006C6F65"/>
    <w:rsid w:val="008C022F"/>
    <w:rsid w:val="009F2E2D"/>
    <w:rsid w:val="00A17885"/>
    <w:rsid w:val="00BB555B"/>
    <w:rsid w:val="00D6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8352"/>
  <w15:chartTrackingRefBased/>
  <w15:docId w15:val="{204A943D-F4CD-4B73-8FB9-6802A6C70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534E2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B3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0C8"/>
  </w:style>
  <w:style w:type="paragraph" w:styleId="Footer">
    <w:name w:val="footer"/>
    <w:basedOn w:val="Normal"/>
    <w:link w:val="FooterChar"/>
    <w:uiPriority w:val="99"/>
    <w:unhideWhenUsed/>
    <w:rsid w:val="004B3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3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orolajal</dc:creator>
  <cp:keywords/>
  <dc:description/>
  <cp:lastModifiedBy>Microsoft account</cp:lastModifiedBy>
  <cp:revision>8</cp:revision>
  <dcterms:created xsi:type="dcterms:W3CDTF">2023-09-19T07:29:00Z</dcterms:created>
  <dcterms:modified xsi:type="dcterms:W3CDTF">2023-10-20T18:14:00Z</dcterms:modified>
</cp:coreProperties>
</file>